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FB0E99" w14:textId="77777777" w:rsidR="00126D86" w:rsidRPr="00AE5C06" w:rsidRDefault="00126D86" w:rsidP="00126D86">
      <w:pPr>
        <w:spacing w:line="480" w:lineRule="auto"/>
        <w:rPr>
          <w:rFonts w:asciiTheme="minorHAnsi" w:hAnsiTheme="minorHAnsi" w:cstheme="minorHAnsi"/>
          <w:b/>
          <w:bCs/>
        </w:rPr>
      </w:pPr>
      <w:r w:rsidRPr="00AE5C06">
        <w:rPr>
          <w:rFonts w:asciiTheme="minorHAnsi" w:hAnsiTheme="minorHAnsi" w:cstheme="minorHAnsi"/>
          <w:b/>
          <w:bCs/>
        </w:rPr>
        <w:t xml:space="preserve">S2 Table: </w:t>
      </w:r>
    </w:p>
    <w:p w14:paraId="4E6BDC85" w14:textId="77777777" w:rsidR="00126D86" w:rsidRPr="00AE5C06" w:rsidRDefault="00126D86" w:rsidP="00126D86">
      <w:pPr>
        <w:spacing w:line="480" w:lineRule="auto"/>
        <w:rPr>
          <w:rFonts w:asciiTheme="minorHAnsi" w:hAnsiTheme="minorHAnsi" w:cstheme="minorHAnsi"/>
        </w:rPr>
      </w:pPr>
      <w:r w:rsidRPr="00AE5C06">
        <w:rPr>
          <w:rFonts w:asciiTheme="minorHAnsi" w:hAnsiTheme="minorHAnsi" w:cstheme="minorHAnsi"/>
        </w:rPr>
        <w:t>Title: Impostor Syndrome Competence Subtypes</w:t>
      </w:r>
    </w:p>
    <w:p w14:paraId="1AF7CB76" w14:textId="32C137D8" w:rsidR="00126D86" w:rsidRDefault="00126D86" w:rsidP="00126D86">
      <w:pPr>
        <w:spacing w:line="480" w:lineRule="auto"/>
        <w:rPr>
          <w:rFonts w:asciiTheme="minorHAnsi" w:hAnsiTheme="minorHAnsi" w:cstheme="minorHAnsi"/>
        </w:rPr>
      </w:pPr>
      <w:r w:rsidRPr="00AE5C06">
        <w:rPr>
          <w:rFonts w:asciiTheme="minorHAnsi" w:hAnsiTheme="minorHAnsi" w:cstheme="minorHAnsi"/>
        </w:rPr>
        <w:t>Caption: Description of the 5 competence subtypes within Impostor syndrome</w:t>
      </w:r>
    </w:p>
    <w:tbl>
      <w:tblPr>
        <w:tblStyle w:val="TableGrid"/>
        <w:tblW w:w="14310" w:type="dxa"/>
        <w:tblInd w:w="-815" w:type="dxa"/>
        <w:tblLook w:val="04A0" w:firstRow="1" w:lastRow="0" w:firstColumn="1" w:lastColumn="0" w:noHBand="0" w:noVBand="1"/>
      </w:tblPr>
      <w:tblGrid>
        <w:gridCol w:w="2084"/>
        <w:gridCol w:w="6106"/>
        <w:gridCol w:w="6120"/>
      </w:tblGrid>
      <w:tr w:rsidR="00227ACC" w14:paraId="1B648D29" w14:textId="72908C2F" w:rsidTr="00227ACC">
        <w:trPr>
          <w:trHeight w:val="620"/>
        </w:trPr>
        <w:tc>
          <w:tcPr>
            <w:tcW w:w="2084" w:type="dxa"/>
          </w:tcPr>
          <w:p w14:paraId="7968547A" w14:textId="24F69171" w:rsidR="005276F6" w:rsidRPr="00F55B9E" w:rsidRDefault="005276F6" w:rsidP="00F55B9E">
            <w:pPr>
              <w:jc w:val="center"/>
              <w:rPr>
                <w:b/>
                <w:bCs/>
              </w:rPr>
            </w:pPr>
            <w:r w:rsidRPr="00F55B9E">
              <w:rPr>
                <w:b/>
                <w:bCs/>
              </w:rPr>
              <w:t>Competence subtype</w:t>
            </w:r>
          </w:p>
        </w:tc>
        <w:tc>
          <w:tcPr>
            <w:tcW w:w="6106" w:type="dxa"/>
          </w:tcPr>
          <w:p w14:paraId="327DB3B9" w14:textId="0988362B" w:rsidR="005276F6" w:rsidRPr="00F55B9E" w:rsidRDefault="005276F6" w:rsidP="00F55B9E">
            <w:pPr>
              <w:jc w:val="center"/>
              <w:rPr>
                <w:b/>
                <w:bCs/>
              </w:rPr>
            </w:pPr>
            <w:r w:rsidRPr="00F55B9E">
              <w:rPr>
                <w:b/>
                <w:bCs/>
              </w:rPr>
              <w:t>Characteristics</w:t>
            </w:r>
          </w:p>
        </w:tc>
        <w:tc>
          <w:tcPr>
            <w:tcW w:w="6120" w:type="dxa"/>
          </w:tcPr>
          <w:p w14:paraId="2E5EDE10" w14:textId="36AC927B" w:rsidR="005276F6" w:rsidRPr="00F55B9E" w:rsidRDefault="005276F6" w:rsidP="00F55B9E">
            <w:pPr>
              <w:jc w:val="center"/>
              <w:rPr>
                <w:b/>
                <w:bCs/>
              </w:rPr>
            </w:pPr>
            <w:r w:rsidRPr="00F55B9E">
              <w:rPr>
                <w:b/>
                <w:bCs/>
              </w:rPr>
              <w:t>Mitigating Strategies</w:t>
            </w:r>
          </w:p>
        </w:tc>
      </w:tr>
      <w:tr w:rsidR="00227ACC" w14:paraId="386833C8" w14:textId="0879D060" w:rsidTr="00227ACC">
        <w:trPr>
          <w:trHeight w:val="1430"/>
        </w:trPr>
        <w:tc>
          <w:tcPr>
            <w:tcW w:w="2084" w:type="dxa"/>
          </w:tcPr>
          <w:p w14:paraId="0159A49A" w14:textId="4E4C4750" w:rsidR="00F55B9E" w:rsidRPr="00F55B9E" w:rsidRDefault="005276F6" w:rsidP="00126D86">
            <w:pPr>
              <w:rPr>
                <w:b/>
                <w:bCs/>
                <w:sz w:val="28"/>
                <w:szCs w:val="28"/>
                <w:u w:val="single"/>
              </w:rPr>
            </w:pPr>
            <w:r w:rsidRPr="00F55B9E">
              <w:rPr>
                <w:b/>
                <w:bCs/>
                <w:sz w:val="28"/>
                <w:szCs w:val="28"/>
                <w:u w:val="single"/>
              </w:rPr>
              <w:t>Perfectionist</w:t>
            </w:r>
            <w:r w:rsidR="00227ACC" w:rsidRPr="00F55B9E">
              <w:rPr>
                <w:b/>
                <w:bCs/>
                <w:sz w:val="28"/>
                <w:szCs w:val="28"/>
                <w:u w:val="single"/>
              </w:rPr>
              <w:t xml:space="preserve">: </w:t>
            </w:r>
          </w:p>
          <w:p w14:paraId="0BDC0C09" w14:textId="11A4FBB9" w:rsidR="005276F6" w:rsidRPr="00126D86" w:rsidRDefault="00227ACC" w:rsidP="00126D86">
            <w:r>
              <w:t>set impossible standards and beat yourself, when it is not achieved</w:t>
            </w:r>
          </w:p>
        </w:tc>
        <w:tc>
          <w:tcPr>
            <w:tcW w:w="6106" w:type="dxa"/>
          </w:tcPr>
          <w:p w14:paraId="1FF15790" w14:textId="043BF96A" w:rsidR="005276F6" w:rsidRPr="00126D86" w:rsidRDefault="005276F6" w:rsidP="00D91294">
            <w:pPr>
              <w:pStyle w:val="ListParagraph"/>
              <w:numPr>
                <w:ilvl w:val="0"/>
                <w:numId w:val="1"/>
              </w:numPr>
            </w:pPr>
            <w:r w:rsidRPr="00126D86">
              <w:t xml:space="preserve">set extremely high goals for themselves, and even if they meet 99% of their goals, they feel like failures. </w:t>
            </w:r>
          </w:p>
          <w:p w14:paraId="08B8E5A4" w14:textId="77777777" w:rsidR="005276F6" w:rsidRPr="00126D86" w:rsidRDefault="005276F6" w:rsidP="00D91294">
            <w:pPr>
              <w:pStyle w:val="ListParagraph"/>
              <w:numPr>
                <w:ilvl w:val="0"/>
                <w:numId w:val="1"/>
              </w:numPr>
            </w:pPr>
            <w:r w:rsidRPr="00126D86">
              <w:t xml:space="preserve">Any small mistake will make them question their own competence. </w:t>
            </w:r>
          </w:p>
          <w:p w14:paraId="03142F53" w14:textId="33D08802" w:rsidR="005276F6" w:rsidRPr="00D91294" w:rsidRDefault="005276F6" w:rsidP="00D91294">
            <w:pPr>
              <w:pStyle w:val="ListParagraph"/>
              <w:numPr>
                <w:ilvl w:val="0"/>
                <w:numId w:val="1"/>
              </w:numPr>
              <w:rPr>
                <w:rFonts w:asciiTheme="minorHAnsi" w:hAnsiTheme="minorHAnsi" w:cstheme="minorHAnsi"/>
              </w:rPr>
            </w:pPr>
            <w:r w:rsidRPr="00126D86">
              <w:t>Whether they realize it or not, this group can also be control freaks, feeling like if they want something done right, they have to do it themselves</w:t>
            </w:r>
          </w:p>
        </w:tc>
        <w:tc>
          <w:tcPr>
            <w:tcW w:w="6120" w:type="dxa"/>
          </w:tcPr>
          <w:p w14:paraId="2BCA1F08" w14:textId="6DB29F57" w:rsidR="004339D5" w:rsidRDefault="004339D5" w:rsidP="00D91294">
            <w:pPr>
              <w:pStyle w:val="ListParagraph"/>
              <w:numPr>
                <w:ilvl w:val="0"/>
                <w:numId w:val="1"/>
              </w:numPr>
            </w:pPr>
            <w:r>
              <w:t>Push yourself to act before you are ready</w:t>
            </w:r>
            <w:r w:rsidR="00D91294">
              <w:t xml:space="preserve">; </w:t>
            </w:r>
            <w:r w:rsidR="00677F5B">
              <w:t>t</w:t>
            </w:r>
            <w:r>
              <w:t>here is never a perfect time to act</w:t>
            </w:r>
          </w:p>
          <w:p w14:paraId="151D8880" w14:textId="181E1084" w:rsidR="004339D5" w:rsidRDefault="004339D5" w:rsidP="00D91294">
            <w:pPr>
              <w:pStyle w:val="ListParagraph"/>
              <w:numPr>
                <w:ilvl w:val="0"/>
                <w:numId w:val="1"/>
              </w:numPr>
            </w:pPr>
            <w:r>
              <w:t>Embrace the fact that progress be</w:t>
            </w:r>
            <w:r w:rsidR="00D91294">
              <w:t>t</w:t>
            </w:r>
            <w:r>
              <w:t>t</w:t>
            </w:r>
            <w:r w:rsidR="00D91294">
              <w:t>er than</w:t>
            </w:r>
            <w:r>
              <w:t xml:space="preserve"> perfection</w:t>
            </w:r>
          </w:p>
          <w:p w14:paraId="004119A7" w14:textId="77777777" w:rsidR="004339D5" w:rsidRDefault="004339D5" w:rsidP="00D91294">
            <w:pPr>
              <w:pStyle w:val="ListParagraph"/>
              <w:numPr>
                <w:ilvl w:val="0"/>
                <w:numId w:val="1"/>
              </w:numPr>
            </w:pPr>
            <w:r>
              <w:t>Document your accomplishments to show how you are doing</w:t>
            </w:r>
          </w:p>
          <w:p w14:paraId="443BAE12" w14:textId="589BA55F" w:rsidR="004339D5" w:rsidRPr="00126D86" w:rsidRDefault="004339D5" w:rsidP="00D91294">
            <w:pPr>
              <w:pStyle w:val="ListParagraph"/>
              <w:numPr>
                <w:ilvl w:val="0"/>
                <w:numId w:val="1"/>
              </w:numPr>
            </w:pPr>
            <w:r>
              <w:t>Track your progress so that you don’t feel you are failing</w:t>
            </w:r>
            <w:r w:rsidR="00D91294">
              <w:t xml:space="preserve">; be </w:t>
            </w:r>
            <w:r w:rsidR="00677F5B">
              <w:t xml:space="preserve">aware how much you have achieved </w:t>
            </w:r>
            <w:r>
              <w:t xml:space="preserve">even if you do not reach the unachievable goal that you set  </w:t>
            </w:r>
          </w:p>
        </w:tc>
      </w:tr>
      <w:tr w:rsidR="00227ACC" w14:paraId="18A7AD72" w14:textId="4091AF0C" w:rsidTr="00227ACC">
        <w:tc>
          <w:tcPr>
            <w:tcW w:w="2084" w:type="dxa"/>
          </w:tcPr>
          <w:p w14:paraId="0E59048A" w14:textId="77777777" w:rsidR="00227ACC" w:rsidRPr="00F55B9E" w:rsidRDefault="005276F6" w:rsidP="00227ACC">
            <w:pPr>
              <w:rPr>
                <w:rFonts w:asciiTheme="minorHAnsi" w:hAnsiTheme="minorHAnsi" w:cstheme="minorHAnsi"/>
                <w:b/>
                <w:bCs/>
                <w:sz w:val="28"/>
                <w:szCs w:val="28"/>
                <w:u w:val="single"/>
              </w:rPr>
            </w:pPr>
            <w:r w:rsidRPr="00F55B9E">
              <w:rPr>
                <w:rFonts w:asciiTheme="minorHAnsi" w:hAnsiTheme="minorHAnsi" w:cstheme="minorHAnsi"/>
                <w:b/>
                <w:bCs/>
                <w:sz w:val="28"/>
                <w:szCs w:val="28"/>
                <w:u w:val="single"/>
              </w:rPr>
              <w:t>Experts</w:t>
            </w:r>
            <w:r w:rsidR="00227ACC" w:rsidRPr="00F55B9E">
              <w:rPr>
                <w:rFonts w:asciiTheme="minorHAnsi" w:hAnsiTheme="minorHAnsi" w:cstheme="minorHAnsi"/>
                <w:b/>
                <w:bCs/>
                <w:sz w:val="28"/>
                <w:szCs w:val="28"/>
                <w:u w:val="single"/>
              </w:rPr>
              <w:t xml:space="preserve">: </w:t>
            </w:r>
          </w:p>
          <w:p w14:paraId="3F930334" w14:textId="2F23E01A" w:rsidR="005276F6" w:rsidRDefault="00227ACC" w:rsidP="00227ACC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expect to know everything, and ashamed if you don’t</w:t>
            </w:r>
          </w:p>
        </w:tc>
        <w:tc>
          <w:tcPr>
            <w:tcW w:w="6106" w:type="dxa"/>
          </w:tcPr>
          <w:p w14:paraId="30D8DAEB" w14:textId="77777777" w:rsidR="005276F6" w:rsidRPr="00126D86" w:rsidRDefault="005276F6" w:rsidP="00D91294">
            <w:pPr>
              <w:pStyle w:val="ListParagraph"/>
              <w:numPr>
                <w:ilvl w:val="0"/>
                <w:numId w:val="1"/>
              </w:numPr>
            </w:pPr>
            <w:r w:rsidRPr="00126D86">
              <w:t xml:space="preserve">feel the need to know every piece of information before they start a project and constantly look for new certifications or trainings to improve their skills. </w:t>
            </w:r>
          </w:p>
          <w:p w14:paraId="11A4DD91" w14:textId="77777777" w:rsidR="00D91294" w:rsidRDefault="005276F6" w:rsidP="00D91294">
            <w:pPr>
              <w:pStyle w:val="ListParagraph"/>
              <w:numPr>
                <w:ilvl w:val="0"/>
                <w:numId w:val="1"/>
              </w:numPr>
            </w:pPr>
            <w:r w:rsidRPr="00126D86">
              <w:t xml:space="preserve">They won’t apply for a job if they don’t meet all the criteria in the posting, </w:t>
            </w:r>
          </w:p>
          <w:p w14:paraId="0A533726" w14:textId="06E50BF5" w:rsidR="005276F6" w:rsidRPr="00126D86" w:rsidRDefault="00D91294" w:rsidP="00D91294">
            <w:pPr>
              <w:pStyle w:val="ListParagraph"/>
              <w:numPr>
                <w:ilvl w:val="0"/>
                <w:numId w:val="1"/>
              </w:numPr>
            </w:pPr>
            <w:r>
              <w:t>T</w:t>
            </w:r>
            <w:r w:rsidR="005276F6" w:rsidRPr="00126D86">
              <w:t xml:space="preserve">hey might be hesitant to ask a question in class or speak up in a meeting at work because they’re afraid of looking stupid if they don’t already know the answer. </w:t>
            </w:r>
          </w:p>
          <w:p w14:paraId="3577751D" w14:textId="77777777" w:rsidR="005276F6" w:rsidRPr="00126D86" w:rsidRDefault="005276F6" w:rsidP="00D91294">
            <w:pPr>
              <w:pStyle w:val="ListParagraph"/>
              <w:numPr>
                <w:ilvl w:val="0"/>
                <w:numId w:val="1"/>
              </w:numPr>
            </w:pPr>
            <w:r w:rsidRPr="00126D86">
              <w:t>Experts measure their competence based on “what” and “how much” they know or can do.</w:t>
            </w:r>
          </w:p>
          <w:p w14:paraId="10975514" w14:textId="2EA43E12" w:rsidR="005276F6" w:rsidRPr="00D91294" w:rsidRDefault="005276F6" w:rsidP="00D91294">
            <w:pPr>
              <w:pStyle w:val="ListParagraph"/>
              <w:numPr>
                <w:ilvl w:val="0"/>
                <w:numId w:val="1"/>
              </w:numPr>
              <w:rPr>
                <w:rFonts w:asciiTheme="minorHAnsi" w:hAnsiTheme="minorHAnsi" w:cstheme="minorHAnsi"/>
              </w:rPr>
            </w:pPr>
            <w:r w:rsidRPr="00126D86">
              <w:t>Believing they will never know enough; they fear being exposed as inexperienced or unknowledgeable.</w:t>
            </w:r>
          </w:p>
        </w:tc>
        <w:tc>
          <w:tcPr>
            <w:tcW w:w="6120" w:type="dxa"/>
          </w:tcPr>
          <w:p w14:paraId="14A2B2EF" w14:textId="77777777" w:rsidR="005276F6" w:rsidRDefault="005A416F" w:rsidP="00D91294">
            <w:pPr>
              <w:pStyle w:val="ListParagraph"/>
              <w:numPr>
                <w:ilvl w:val="0"/>
                <w:numId w:val="1"/>
              </w:numPr>
            </w:pPr>
            <w:r>
              <w:t xml:space="preserve">Avoid unequal comparison with people who have more experience </w:t>
            </w:r>
            <w:r w:rsidR="00361AAC">
              <w:t>than you in a role or position</w:t>
            </w:r>
          </w:p>
          <w:p w14:paraId="591D6864" w14:textId="7CB1A8FF" w:rsidR="00361AAC" w:rsidRDefault="00D91294" w:rsidP="00D91294">
            <w:pPr>
              <w:pStyle w:val="ListParagraph"/>
              <w:numPr>
                <w:ilvl w:val="0"/>
                <w:numId w:val="1"/>
              </w:numPr>
            </w:pPr>
            <w:r>
              <w:t>Remember that b</w:t>
            </w:r>
            <w:r w:rsidR="00361AAC">
              <w:t>ased on your training and experience, you have the skills and competencies for your position; race or gender or ‘ism” is not a competency.</w:t>
            </w:r>
          </w:p>
          <w:p w14:paraId="2FF53647" w14:textId="3D2440C7" w:rsidR="00361AAC" w:rsidRPr="00126D86" w:rsidRDefault="00361AAC" w:rsidP="00D91294">
            <w:pPr>
              <w:pStyle w:val="ListParagraph"/>
              <w:numPr>
                <w:ilvl w:val="0"/>
                <w:numId w:val="1"/>
              </w:numPr>
            </w:pPr>
            <w:r>
              <w:t>Mentors others to engage your inner expert. Your experience and knowledge will be valuable for those farther down the ladder</w:t>
            </w:r>
          </w:p>
        </w:tc>
      </w:tr>
      <w:tr w:rsidR="00227ACC" w14:paraId="1A94B38E" w14:textId="6D30103E" w:rsidTr="00227ACC">
        <w:trPr>
          <w:trHeight w:val="1097"/>
        </w:trPr>
        <w:tc>
          <w:tcPr>
            <w:tcW w:w="2084" w:type="dxa"/>
          </w:tcPr>
          <w:p w14:paraId="31B07199" w14:textId="29EE3D79" w:rsidR="005276F6" w:rsidRDefault="005276F6" w:rsidP="00227ACC">
            <w:pPr>
              <w:rPr>
                <w:rFonts w:asciiTheme="minorHAnsi" w:hAnsiTheme="minorHAnsi" w:cstheme="minorHAnsi"/>
              </w:rPr>
            </w:pPr>
            <w:r w:rsidRPr="00F55B9E">
              <w:rPr>
                <w:rFonts w:asciiTheme="minorHAnsi" w:hAnsiTheme="minorHAnsi" w:cstheme="minorHAnsi"/>
                <w:b/>
                <w:bCs/>
                <w:sz w:val="28"/>
                <w:szCs w:val="28"/>
                <w:u w:val="single"/>
              </w:rPr>
              <w:lastRenderedPageBreak/>
              <w:t>Natural genius</w:t>
            </w:r>
            <w:r w:rsidR="00227ACC" w:rsidRPr="00F55B9E">
              <w:rPr>
                <w:rFonts w:asciiTheme="minorHAnsi" w:hAnsiTheme="minorHAnsi" w:cstheme="minorHAnsi"/>
                <w:b/>
                <w:bCs/>
                <w:sz w:val="28"/>
                <w:szCs w:val="28"/>
                <w:u w:val="single"/>
              </w:rPr>
              <w:t>:</w:t>
            </w:r>
            <w:r w:rsidR="00227ACC">
              <w:rPr>
                <w:rFonts w:asciiTheme="minorHAnsi" w:hAnsiTheme="minorHAnsi" w:cstheme="minorHAnsi"/>
              </w:rPr>
              <w:t xml:space="preserve"> everything must be handled with ease</w:t>
            </w:r>
          </w:p>
        </w:tc>
        <w:tc>
          <w:tcPr>
            <w:tcW w:w="6106" w:type="dxa"/>
          </w:tcPr>
          <w:p w14:paraId="74E8D904" w14:textId="77777777" w:rsidR="005276F6" w:rsidRPr="00126D86" w:rsidRDefault="005276F6" w:rsidP="00D91294">
            <w:pPr>
              <w:pStyle w:val="ListParagraph"/>
              <w:numPr>
                <w:ilvl w:val="0"/>
                <w:numId w:val="1"/>
              </w:numPr>
            </w:pPr>
            <w:r w:rsidRPr="00126D86">
              <w:t>judge their competence-based ease and speed as opposed to their efforts.</w:t>
            </w:r>
          </w:p>
          <w:p w14:paraId="03AEDEE6" w14:textId="77777777" w:rsidR="00D91294" w:rsidRDefault="005276F6" w:rsidP="00D91294">
            <w:pPr>
              <w:pStyle w:val="ListParagraph"/>
              <w:numPr>
                <w:ilvl w:val="0"/>
                <w:numId w:val="1"/>
              </w:numPr>
            </w:pPr>
            <w:r w:rsidRPr="00126D86">
              <w:t xml:space="preserve">If they take a long time to master something, they feel shame. </w:t>
            </w:r>
          </w:p>
          <w:p w14:paraId="23DA5F13" w14:textId="10861A62" w:rsidR="005276F6" w:rsidRPr="00126D86" w:rsidRDefault="00D91294" w:rsidP="00D91294">
            <w:pPr>
              <w:pStyle w:val="ListParagraph"/>
              <w:numPr>
                <w:ilvl w:val="0"/>
                <w:numId w:val="1"/>
              </w:numPr>
            </w:pPr>
            <w:r w:rsidRPr="00D91294">
              <w:t>When they’re not able to do something quickly or fluently, their alarm sounds</w:t>
            </w:r>
          </w:p>
          <w:p w14:paraId="73B5A555" w14:textId="085DC61E" w:rsidR="005276F6" w:rsidRPr="00D91294" w:rsidRDefault="005276F6" w:rsidP="00D91294">
            <w:pPr>
              <w:pStyle w:val="ListParagraph"/>
              <w:numPr>
                <w:ilvl w:val="0"/>
                <w:numId w:val="1"/>
              </w:numPr>
              <w:rPr>
                <w:rFonts w:asciiTheme="minorHAnsi" w:hAnsiTheme="minorHAnsi" w:cstheme="minorHAnsi"/>
              </w:rPr>
            </w:pPr>
            <w:r w:rsidRPr="00126D86">
              <w:t>They judge</w:t>
            </w:r>
            <w:r w:rsidRPr="00126D86">
              <w:t xml:space="preserve"> themselves based on getting things right on the first try. </w:t>
            </w:r>
          </w:p>
        </w:tc>
        <w:tc>
          <w:tcPr>
            <w:tcW w:w="6120" w:type="dxa"/>
          </w:tcPr>
          <w:p w14:paraId="2713658A" w14:textId="2D1DDBD9" w:rsidR="000E768B" w:rsidRDefault="000E768B" w:rsidP="00D91294">
            <w:pPr>
              <w:pStyle w:val="ListParagraph"/>
              <w:numPr>
                <w:ilvl w:val="0"/>
                <w:numId w:val="1"/>
              </w:numPr>
            </w:pPr>
            <w:r>
              <w:t>Appreciate that great achievement requires life-long learning</w:t>
            </w:r>
          </w:p>
          <w:p w14:paraId="6D87DB16" w14:textId="52685B11" w:rsidR="000E768B" w:rsidRDefault="000E768B" w:rsidP="00D91294">
            <w:pPr>
              <w:pStyle w:val="ListParagraph"/>
              <w:numPr>
                <w:ilvl w:val="0"/>
                <w:numId w:val="1"/>
              </w:numPr>
            </w:pPr>
            <w:r>
              <w:t xml:space="preserve">Identify </w:t>
            </w:r>
            <w:r w:rsidR="00D91294">
              <w:t>specific skills</w:t>
            </w:r>
            <w:r>
              <w:t xml:space="preserve"> that you can improve over time</w:t>
            </w:r>
          </w:p>
          <w:p w14:paraId="5076E6EB" w14:textId="6B5118CE" w:rsidR="00D91294" w:rsidRDefault="00D91294" w:rsidP="00D91294">
            <w:pPr>
              <w:pStyle w:val="ListParagraph"/>
              <w:numPr>
                <w:ilvl w:val="0"/>
                <w:numId w:val="1"/>
              </w:numPr>
            </w:pPr>
            <w:r>
              <w:t>Break tasks into smaller, more achievable chunks</w:t>
            </w:r>
          </w:p>
          <w:p w14:paraId="67EBFB2E" w14:textId="61663145" w:rsidR="000E768B" w:rsidRPr="00126D86" w:rsidRDefault="000E768B" w:rsidP="005276F6"/>
        </w:tc>
      </w:tr>
      <w:tr w:rsidR="00227ACC" w14:paraId="35D5EE62" w14:textId="630FF9D6" w:rsidTr="00227ACC">
        <w:tc>
          <w:tcPr>
            <w:tcW w:w="2084" w:type="dxa"/>
          </w:tcPr>
          <w:p w14:paraId="328EBF22" w14:textId="33B90A92" w:rsidR="00440D55" w:rsidRPr="00F55B9E" w:rsidRDefault="005276F6" w:rsidP="00440D55">
            <w:pPr>
              <w:rPr>
                <w:rFonts w:asciiTheme="minorHAnsi" w:hAnsiTheme="minorHAnsi" w:cstheme="minorHAnsi"/>
                <w:b/>
                <w:bCs/>
                <w:sz w:val="28"/>
                <w:szCs w:val="28"/>
                <w:u w:val="single"/>
              </w:rPr>
            </w:pPr>
            <w:r w:rsidRPr="00F55B9E">
              <w:rPr>
                <w:rFonts w:asciiTheme="minorHAnsi" w:hAnsiTheme="minorHAnsi" w:cstheme="minorHAnsi"/>
                <w:b/>
                <w:bCs/>
                <w:sz w:val="28"/>
                <w:szCs w:val="28"/>
                <w:u w:val="single"/>
              </w:rPr>
              <w:t>Soloist</w:t>
            </w:r>
            <w:r w:rsidR="00440D55" w:rsidRPr="00F55B9E">
              <w:rPr>
                <w:rFonts w:asciiTheme="minorHAnsi" w:hAnsiTheme="minorHAnsi" w:cstheme="minorHAnsi"/>
                <w:b/>
                <w:bCs/>
                <w:sz w:val="28"/>
                <w:szCs w:val="28"/>
                <w:u w:val="single"/>
              </w:rPr>
              <w:t xml:space="preserve">: </w:t>
            </w:r>
          </w:p>
          <w:p w14:paraId="66F9B1F1" w14:textId="0B2CEDFA" w:rsidR="005276F6" w:rsidRDefault="00440D55" w:rsidP="00440D55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work must be accomplished alone</w:t>
            </w:r>
          </w:p>
          <w:p w14:paraId="5D4B5D04" w14:textId="1B88B7A3" w:rsidR="00440D55" w:rsidRDefault="00440D55" w:rsidP="00126D86">
            <w:pPr>
              <w:spacing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6106" w:type="dxa"/>
          </w:tcPr>
          <w:p w14:paraId="0AA6322D" w14:textId="07E085A3" w:rsidR="005276F6" w:rsidRPr="00126D86" w:rsidRDefault="005276F6" w:rsidP="00D91294">
            <w:pPr>
              <w:pStyle w:val="ListParagraph"/>
              <w:numPr>
                <w:ilvl w:val="0"/>
                <w:numId w:val="1"/>
              </w:numPr>
            </w:pPr>
            <w:r w:rsidRPr="00126D86">
              <w:t xml:space="preserve">feel they have to accomplish tasks on their own, </w:t>
            </w:r>
          </w:p>
          <w:p w14:paraId="55B903DC" w14:textId="195DCD42" w:rsidR="005276F6" w:rsidRPr="00D91294" w:rsidRDefault="00D91294" w:rsidP="00D91294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Theme="minorHAnsi" w:hAnsiTheme="minorHAnsi" w:cstheme="minorHAnsi"/>
              </w:rPr>
            </w:pPr>
            <w:r>
              <w:t>I</w:t>
            </w:r>
            <w:r w:rsidR="005276F6" w:rsidRPr="00126D86">
              <w:t>f they to ask for help, they feel a failure or a fraud</w:t>
            </w:r>
          </w:p>
        </w:tc>
        <w:tc>
          <w:tcPr>
            <w:tcW w:w="6120" w:type="dxa"/>
          </w:tcPr>
          <w:p w14:paraId="0D95339F" w14:textId="5D7EA57E" w:rsidR="005276F6" w:rsidRDefault="000E768B" w:rsidP="00D91294">
            <w:pPr>
              <w:pStyle w:val="ListParagraph"/>
              <w:numPr>
                <w:ilvl w:val="0"/>
                <w:numId w:val="1"/>
              </w:numPr>
            </w:pPr>
            <w:r>
              <w:t>Talk about your experience with people that you trust</w:t>
            </w:r>
          </w:p>
          <w:p w14:paraId="7D35099D" w14:textId="4380A75A" w:rsidR="000E768B" w:rsidRDefault="000E768B" w:rsidP="00D91294">
            <w:pPr>
              <w:pStyle w:val="ListParagraph"/>
              <w:numPr>
                <w:ilvl w:val="0"/>
                <w:numId w:val="1"/>
              </w:numPr>
            </w:pPr>
            <w:r>
              <w:t>Purposely seek out opportunities to work on projects with other people</w:t>
            </w:r>
          </w:p>
          <w:p w14:paraId="76F076AF" w14:textId="6E81BA88" w:rsidR="000E768B" w:rsidRPr="00126D86" w:rsidRDefault="000E768B" w:rsidP="00D91294">
            <w:pPr>
              <w:pStyle w:val="ListParagraph"/>
              <w:numPr>
                <w:ilvl w:val="0"/>
                <w:numId w:val="1"/>
              </w:numPr>
            </w:pPr>
            <w:r>
              <w:t>Remind yourself and be cognizant of people that you have learned from or those that have helped you reach your goal</w:t>
            </w:r>
          </w:p>
        </w:tc>
      </w:tr>
      <w:tr w:rsidR="00227ACC" w14:paraId="4EBE4AC7" w14:textId="0205FFA7" w:rsidTr="00227ACC">
        <w:tc>
          <w:tcPr>
            <w:tcW w:w="2084" w:type="dxa"/>
          </w:tcPr>
          <w:p w14:paraId="45805FEA" w14:textId="5CD7650B" w:rsidR="005276F6" w:rsidRPr="00F55B9E" w:rsidRDefault="005276F6" w:rsidP="005276F6">
            <w:pPr>
              <w:rPr>
                <w:b/>
                <w:bCs/>
                <w:sz w:val="28"/>
                <w:szCs w:val="28"/>
                <w:u w:val="single"/>
              </w:rPr>
            </w:pPr>
            <w:r w:rsidRPr="00126D86">
              <w:rPr>
                <w:b/>
                <w:bCs/>
                <w:sz w:val="28"/>
                <w:szCs w:val="28"/>
                <w:u w:val="single"/>
              </w:rPr>
              <w:t>Super</w:t>
            </w:r>
            <w:r w:rsidRPr="00F55B9E">
              <w:rPr>
                <w:b/>
                <w:bCs/>
                <w:sz w:val="28"/>
                <w:szCs w:val="28"/>
                <w:u w:val="single"/>
              </w:rPr>
              <w:t>-person</w:t>
            </w:r>
            <w:r w:rsidR="00440D55" w:rsidRPr="00F55B9E">
              <w:rPr>
                <w:b/>
                <w:bCs/>
                <w:sz w:val="28"/>
                <w:szCs w:val="28"/>
                <w:u w:val="single"/>
              </w:rPr>
              <w:t>:</w:t>
            </w:r>
          </w:p>
          <w:p w14:paraId="18A98B1B" w14:textId="0764BF55" w:rsidR="00440D55" w:rsidRPr="00126D86" w:rsidRDefault="00440D55" w:rsidP="005276F6">
            <w:r>
              <w:t>You should be able to excel at every role in your life</w:t>
            </w:r>
          </w:p>
          <w:p w14:paraId="3762DE14" w14:textId="77777777" w:rsidR="005276F6" w:rsidRDefault="005276F6" w:rsidP="00126D86">
            <w:pPr>
              <w:spacing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6106" w:type="dxa"/>
          </w:tcPr>
          <w:p w14:paraId="4F80DD4D" w14:textId="77777777" w:rsidR="005276F6" w:rsidRPr="00126D86" w:rsidRDefault="005276F6" w:rsidP="00D91294">
            <w:pPr>
              <w:pStyle w:val="ListParagraph"/>
              <w:numPr>
                <w:ilvl w:val="0"/>
                <w:numId w:val="1"/>
              </w:numPr>
            </w:pPr>
            <w:r w:rsidRPr="00126D86">
              <w:t>push themselves to work harder than those around them to prove that they’re not impostors.</w:t>
            </w:r>
          </w:p>
          <w:p w14:paraId="6B26E8CF" w14:textId="285A8D81" w:rsidR="005276F6" w:rsidRPr="00D91294" w:rsidRDefault="005276F6" w:rsidP="00D91294">
            <w:pPr>
              <w:pStyle w:val="ListParagraph"/>
              <w:numPr>
                <w:ilvl w:val="0"/>
                <w:numId w:val="1"/>
              </w:numPr>
              <w:rPr>
                <w:rFonts w:asciiTheme="minorHAnsi" w:hAnsiTheme="minorHAnsi" w:cstheme="minorHAnsi"/>
              </w:rPr>
            </w:pPr>
            <w:r w:rsidRPr="00126D86">
              <w:t>They feel the need to succeed in all aspects of life—at work, as parents, as partners—and may feel stressed when they are not accomplishing something.</w:t>
            </w:r>
          </w:p>
        </w:tc>
        <w:tc>
          <w:tcPr>
            <w:tcW w:w="6120" w:type="dxa"/>
          </w:tcPr>
          <w:p w14:paraId="71CDCD78" w14:textId="77777777" w:rsidR="005276F6" w:rsidRDefault="00677F5B" w:rsidP="00D91294">
            <w:pPr>
              <w:pStyle w:val="ListParagraph"/>
              <w:numPr>
                <w:ilvl w:val="0"/>
                <w:numId w:val="1"/>
              </w:numPr>
            </w:pPr>
            <w:r>
              <w:t>Reframe failure as a learning opportunity</w:t>
            </w:r>
          </w:p>
          <w:p w14:paraId="67175100" w14:textId="77777777" w:rsidR="00103690" w:rsidRDefault="00103690" w:rsidP="00D91294">
            <w:pPr>
              <w:pStyle w:val="ListParagraph"/>
              <w:numPr>
                <w:ilvl w:val="0"/>
                <w:numId w:val="1"/>
              </w:numPr>
            </w:pPr>
            <w:r>
              <w:t>Seek out an experienced mentor</w:t>
            </w:r>
          </w:p>
          <w:p w14:paraId="3B2D68AF" w14:textId="10DA21D2" w:rsidR="00103690" w:rsidRPr="00126D86" w:rsidRDefault="00103690" w:rsidP="00D91294">
            <w:pPr>
              <w:pStyle w:val="ListParagraph"/>
              <w:numPr>
                <w:ilvl w:val="0"/>
                <w:numId w:val="1"/>
              </w:numPr>
            </w:pPr>
            <w:r>
              <w:t xml:space="preserve">Remind yourself that constructive criticism </w:t>
            </w:r>
          </w:p>
        </w:tc>
      </w:tr>
    </w:tbl>
    <w:p w14:paraId="0833BF98" w14:textId="290C0CF1" w:rsidR="00126D86" w:rsidRDefault="00126D86" w:rsidP="00126D86">
      <w:pPr>
        <w:spacing w:line="480" w:lineRule="auto"/>
        <w:rPr>
          <w:rFonts w:asciiTheme="minorHAnsi" w:hAnsiTheme="minorHAnsi" w:cstheme="minorHAnsi"/>
        </w:rPr>
      </w:pPr>
    </w:p>
    <w:p w14:paraId="4E59453A" w14:textId="51C1AD71" w:rsidR="00126D86" w:rsidRDefault="00126D86" w:rsidP="00126D86">
      <w:pPr>
        <w:spacing w:line="480" w:lineRule="auto"/>
        <w:rPr>
          <w:rFonts w:asciiTheme="minorHAnsi" w:hAnsiTheme="minorHAnsi" w:cstheme="minorHAnsi"/>
        </w:rPr>
      </w:pPr>
    </w:p>
    <w:p w14:paraId="0E27AD0F" w14:textId="77777777" w:rsidR="00126D86" w:rsidRPr="00AE5C06" w:rsidRDefault="00126D86" w:rsidP="00126D86">
      <w:pPr>
        <w:spacing w:line="480" w:lineRule="auto"/>
        <w:rPr>
          <w:rFonts w:asciiTheme="minorHAnsi" w:hAnsiTheme="minorHAnsi" w:cstheme="minorHAnsi"/>
        </w:rPr>
      </w:pPr>
    </w:p>
    <w:p w14:paraId="5686FCE2" w14:textId="721D5B82" w:rsidR="007130C7" w:rsidRDefault="007130C7"/>
    <w:p w14:paraId="26FBF712" w14:textId="33854A53" w:rsidR="00126D86" w:rsidRPr="00126D86" w:rsidRDefault="00126D86" w:rsidP="00126D86">
      <w:r w:rsidRPr="00126D86">
        <w:t xml:space="preserve"> </w:t>
      </w:r>
    </w:p>
    <w:sectPr w:rsidR="00126D86" w:rsidRPr="00126D86" w:rsidSect="005276F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181930"/>
    <w:multiLevelType w:val="hybridMultilevel"/>
    <w:tmpl w:val="E3F4A8D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3323084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6D86"/>
    <w:rsid w:val="000E768B"/>
    <w:rsid w:val="00103690"/>
    <w:rsid w:val="00126D86"/>
    <w:rsid w:val="00227ACC"/>
    <w:rsid w:val="00361AAC"/>
    <w:rsid w:val="004339D5"/>
    <w:rsid w:val="00440D55"/>
    <w:rsid w:val="005276F6"/>
    <w:rsid w:val="005A416F"/>
    <w:rsid w:val="00677F5B"/>
    <w:rsid w:val="007130C7"/>
    <w:rsid w:val="00D91294"/>
    <w:rsid w:val="00F37E27"/>
    <w:rsid w:val="00F55B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9D37BE"/>
  <w15:chartTrackingRefBased/>
  <w15:docId w15:val="{AF957A07-BE87-4312-8A75-B5BD5BAAD5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26D8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26D8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9129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89457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0580158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014649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8736176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7947292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0437641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331385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1058801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8125240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212967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3111256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1562832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4175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699935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8273118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8795034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4687258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1741073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788864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2362376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0748036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089004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1375801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7378752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7</TotalTime>
  <Pages>2</Pages>
  <Words>493</Words>
  <Characters>2811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tun ogunyemi</dc:creator>
  <cp:keywords/>
  <dc:description/>
  <cp:lastModifiedBy>dotun ogunyemi</cp:lastModifiedBy>
  <cp:revision>2</cp:revision>
  <dcterms:created xsi:type="dcterms:W3CDTF">2022-07-25T15:35:00Z</dcterms:created>
  <dcterms:modified xsi:type="dcterms:W3CDTF">2022-07-25T16:52:00Z</dcterms:modified>
</cp:coreProperties>
</file>